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AD3AA" w14:textId="53CB2C8F" w:rsidR="005D3B08" w:rsidRPr="005D3B08" w:rsidRDefault="005D3B08" w:rsidP="00022BAE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lang w:val="en-US" w:eastAsia="fr-FR"/>
        </w:rPr>
      </w:pPr>
      <w:r w:rsidRPr="005D3B08">
        <w:rPr>
          <w:rFonts w:ascii="Arial" w:eastAsia="Times New Roman" w:hAnsi="Arial" w:cs="Arial"/>
          <w:b/>
          <w:color w:val="000000"/>
          <w:sz w:val="24"/>
          <w:szCs w:val="24"/>
          <w:lang w:val="en-US" w:eastAsia="fr-FR"/>
        </w:rPr>
        <w:t>Supplementary methods</w:t>
      </w:r>
    </w:p>
    <w:p w14:paraId="59B6C5B2" w14:textId="77777777" w:rsidR="005D3B08" w:rsidRDefault="005D3B08" w:rsidP="00022BAE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</w:p>
    <w:p w14:paraId="48B3C651" w14:textId="77777777" w:rsidR="00DA19B8" w:rsidRDefault="006749C4" w:rsidP="006749C4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A19B8">
        <w:rPr>
          <w:rFonts w:ascii="Arial" w:hAnsi="Arial" w:cs="Arial"/>
          <w:sz w:val="24"/>
          <w:szCs w:val="24"/>
          <w:lang w:val="en-US"/>
        </w:rPr>
        <w:t xml:space="preserve">For the search strategy of </w:t>
      </w:r>
      <w:proofErr w:type="spellStart"/>
      <w:r w:rsidRPr="00DA19B8">
        <w:rPr>
          <w:rFonts w:ascii="Arial" w:hAnsi="Arial" w:cs="Arial"/>
          <w:sz w:val="24"/>
          <w:szCs w:val="24"/>
          <w:lang w:val="en-US"/>
        </w:rPr>
        <w:t>hypereosinophilia</w:t>
      </w:r>
      <w:proofErr w:type="spellEnd"/>
      <w:r w:rsidRPr="00DA19B8">
        <w:rPr>
          <w:rFonts w:ascii="Arial" w:hAnsi="Arial" w:cs="Arial"/>
          <w:sz w:val="24"/>
          <w:szCs w:val="24"/>
          <w:lang w:val="en-US"/>
        </w:rPr>
        <w:t xml:space="preserve"> cases imputable to anti-cancer drugs, we have applied the following method:</w:t>
      </w:r>
      <w:r w:rsidR="00DA19B8" w:rsidRPr="00DA19B8">
        <w:rPr>
          <w:rFonts w:ascii="Arial" w:hAnsi="Arial" w:cs="Arial"/>
          <w:sz w:val="24"/>
          <w:szCs w:val="24"/>
          <w:lang w:val="en-US"/>
        </w:rPr>
        <w:t xml:space="preserve"> u</w:t>
      </w:r>
      <w:r w:rsidRPr="00DA19B8">
        <w:rPr>
          <w:rFonts w:ascii="Arial" w:hAnsi="Arial" w:cs="Arial"/>
          <w:sz w:val="24"/>
          <w:szCs w:val="24"/>
          <w:lang w:val="en-US"/>
        </w:rPr>
        <w:t xml:space="preserve">sing ad hoc algorithm composed of both thesaurus and free text terms, we searched Medline database through September 2, 2015. Design algorithm was the following: </w:t>
      </w:r>
    </w:p>
    <w:p w14:paraId="0EA8971A" w14:textId="33CBEAF7" w:rsidR="006749C4" w:rsidRPr="00DA19B8" w:rsidRDefault="006749C4" w:rsidP="006749C4">
      <w:pPr>
        <w:spacing w:after="0"/>
        <w:rPr>
          <w:rFonts w:ascii="Arial" w:hAnsi="Arial" w:cs="Arial"/>
          <w:b/>
          <w:lang w:val="en-US"/>
        </w:rPr>
      </w:pPr>
      <w:r w:rsidRPr="00DA19B8">
        <w:rPr>
          <w:rFonts w:ascii="Arial" w:hAnsi="Arial" w:cs="Arial"/>
          <w:b/>
          <w:lang w:val="en-US"/>
        </w:rPr>
        <w:t>("Eosinophilia"[Mesh] OR "Eosinophilia" OR “eosinophilic” OR “eosinophilic syndrome” OR “</w:t>
      </w:r>
      <w:proofErr w:type="spellStart"/>
      <w:r w:rsidRPr="00DA19B8">
        <w:rPr>
          <w:rFonts w:ascii="Arial" w:hAnsi="Arial" w:cs="Arial"/>
          <w:b/>
          <w:lang w:val="en-US"/>
        </w:rPr>
        <w:t>hypereosinophilia</w:t>
      </w:r>
      <w:proofErr w:type="spellEnd"/>
      <w:r w:rsidRPr="00DA19B8">
        <w:rPr>
          <w:rFonts w:ascii="Arial" w:hAnsi="Arial" w:cs="Arial"/>
          <w:b/>
          <w:lang w:val="en-US"/>
        </w:rPr>
        <w:t>”) AND ("Neoplasms"[Mesh] OR “cancer”) AND ("Drug Hypersensitivity Syndrome"[Mesh] OR "Antineoplastic Agents"[Mesh] OR "Drug Therapy"[Mesh] OR “chemotherapy” OR "drug induced")</w:t>
      </w:r>
    </w:p>
    <w:p w14:paraId="74B9781D" w14:textId="77777777" w:rsidR="006749C4" w:rsidRPr="00DA19B8" w:rsidRDefault="006749C4" w:rsidP="006749C4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DA19B8">
        <w:rPr>
          <w:rFonts w:ascii="Arial" w:hAnsi="Arial" w:cs="Arial"/>
          <w:sz w:val="24"/>
          <w:szCs w:val="24"/>
          <w:lang w:val="en-US"/>
        </w:rPr>
        <w:t xml:space="preserve">With the limits: Species=human and blood eosinophil count&gt;1500/mm3, 818 articles were initially screened. Two authors (DH and GB) independently screened the papers retrieved, initially by title, then by abstract, and finally by full text. </w:t>
      </w:r>
    </w:p>
    <w:p w14:paraId="130BD87D" w14:textId="429F3CE4" w:rsidR="006749C4" w:rsidRPr="008A22D6" w:rsidRDefault="006749C4" w:rsidP="008A22D6">
      <w:pPr>
        <w:rPr>
          <w:rFonts w:ascii="Arial" w:hAnsi="Arial" w:cs="Arial"/>
          <w:sz w:val="24"/>
          <w:szCs w:val="24"/>
          <w:lang w:val="en-US"/>
        </w:rPr>
      </w:pPr>
      <w:r w:rsidRPr="00DA19B8">
        <w:rPr>
          <w:rFonts w:ascii="Arial" w:hAnsi="Arial" w:cs="Arial"/>
          <w:sz w:val="24"/>
          <w:szCs w:val="24"/>
          <w:lang w:val="en-US"/>
        </w:rPr>
        <w:t xml:space="preserve">We identified 13 publications of </w:t>
      </w:r>
      <w:proofErr w:type="spellStart"/>
      <w:r w:rsidRPr="00DA19B8">
        <w:rPr>
          <w:rFonts w:ascii="Arial" w:hAnsi="Arial" w:cs="Arial"/>
          <w:sz w:val="24"/>
          <w:szCs w:val="24"/>
          <w:lang w:val="en-US"/>
        </w:rPr>
        <w:t>hypereosinophilia</w:t>
      </w:r>
      <w:proofErr w:type="spellEnd"/>
      <w:r w:rsidRPr="00DA19B8">
        <w:rPr>
          <w:rFonts w:ascii="Arial" w:hAnsi="Arial" w:cs="Arial"/>
          <w:sz w:val="24"/>
          <w:szCs w:val="24"/>
          <w:lang w:val="en-US"/>
        </w:rPr>
        <w:t xml:space="preserve"> imputable to an anticancer agent, 10 being case reports, 2 others being </w:t>
      </w:r>
      <w:proofErr w:type="gramStart"/>
      <w:r w:rsidRPr="00DA19B8">
        <w:rPr>
          <w:rFonts w:ascii="Arial" w:hAnsi="Arial" w:cs="Arial"/>
          <w:sz w:val="24"/>
          <w:szCs w:val="24"/>
          <w:lang w:val="en-US"/>
        </w:rPr>
        <w:t>Phase</w:t>
      </w:r>
      <w:proofErr w:type="gramEnd"/>
      <w:r w:rsidRPr="00DA19B8">
        <w:rPr>
          <w:rFonts w:ascii="Arial" w:hAnsi="Arial" w:cs="Arial"/>
          <w:sz w:val="24"/>
          <w:szCs w:val="24"/>
          <w:lang w:val="en-US"/>
        </w:rPr>
        <w:t xml:space="preserve"> I clinical trials, and the last one being an observational cohort</w:t>
      </w:r>
      <w:r w:rsidR="008A22D6">
        <w:rPr>
          <w:rFonts w:ascii="Arial" w:hAnsi="Arial" w:cs="Arial"/>
          <w:sz w:val="24"/>
          <w:szCs w:val="24"/>
          <w:lang w:val="en-US"/>
        </w:rPr>
        <w:t xml:space="preserve"> (see Supplementary Table 1)</w:t>
      </w:r>
      <w:r w:rsidRPr="00DA19B8"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</w:p>
    <w:p w14:paraId="487CF965" w14:textId="77777777" w:rsidR="006749C4" w:rsidRDefault="006749C4" w:rsidP="00022BAE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</w:p>
    <w:p w14:paraId="46A7C14C" w14:textId="5D4877F2" w:rsidR="00022BAE" w:rsidRDefault="00B0287F" w:rsidP="00022BAE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CD117</w:t>
      </w:r>
      <w:r w:rsidR="00022BAE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, eosinophil peroxidase (EPO) and </w:t>
      </w:r>
      <w:proofErr w:type="spellStart"/>
      <w:r w:rsidR="00022BAE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tryptase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immuno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staining</w:t>
      </w:r>
      <w:r w:rsidR="00022BAE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s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r w:rsidR="00022BAE"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w</w:t>
      </w:r>
      <w:r w:rsidR="00022BAE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ere</w:t>
      </w:r>
      <w:r w:rsidR="00022BAE"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performed on 5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μm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-thick</w:t>
      </w:r>
      <w:r w:rsidR="005D3B08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tissue sections using indirect </w:t>
      </w:r>
      <w:proofErr w:type="spellStart"/>
      <w:r w:rsidR="005D3B08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immunoperoxydase</w:t>
      </w:r>
      <w:proofErr w:type="spellEnd"/>
      <w:r w:rsidR="005D3B08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staining, with rabb</w:t>
      </w:r>
      <w:r w:rsidR="005D3B08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it polyclonal anti-human CD117 (c-kit,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Dako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Glostrup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,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Danemark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)</w:t>
      </w:r>
      <w:r w:rsidR="00022BAE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, rabbit polyclonal anti-human EPO (</w:t>
      </w:r>
      <w:r w:rsidR="005D3B08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ab104530, </w:t>
      </w:r>
      <w:proofErr w:type="spellStart"/>
      <w:r w:rsidR="00614CD1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Abcam</w:t>
      </w:r>
      <w:proofErr w:type="spellEnd"/>
      <w:r w:rsidR="005D3B08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,</w:t>
      </w:r>
      <w:r w:rsidR="00614CD1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Cambridge, UK</w:t>
      </w:r>
      <w:r w:rsidR="00022BAE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) and </w:t>
      </w:r>
      <w:r w:rsidR="00022BAE"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monoclonal mouse-anti-human </w:t>
      </w:r>
      <w:proofErr w:type="spellStart"/>
      <w:r w:rsidR="00022BAE"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tryptase</w:t>
      </w:r>
      <w:proofErr w:type="spellEnd"/>
      <w:r w:rsidR="00022BAE"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(clone G3, </w:t>
      </w:r>
      <w:proofErr w:type="spellStart"/>
      <w:r w:rsidR="00022BAE"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Santacruz</w:t>
      </w:r>
      <w:proofErr w:type="spellEnd"/>
      <w:r w:rsidR="00022BAE"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, Heidelberg, Germany)</w:t>
      </w:r>
      <w:r w:rsidR="00022BAE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r w:rsidR="005D3B08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as primary </w:t>
      </w:r>
      <w:r w:rsidR="00022BAE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antibodies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. Controls included omitting the </w:t>
      </w:r>
      <w:r w:rsidR="005D3B08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primary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antibody and using an irrelevant antibody of identical isotype.</w:t>
      </w:r>
      <w:r w:rsidR="0026635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</w:t>
      </w:r>
      <w:r w:rsidR="000F3235">
        <w:rPr>
          <w:rFonts w:ascii="Arial" w:eastAsia="Times New Roman" w:hAnsi="Arial" w:cs="Arial"/>
          <w:sz w:val="24"/>
          <w:szCs w:val="24"/>
          <w:lang w:val="en-US" w:eastAsia="fr-FR"/>
        </w:rPr>
        <w:t>The a</w:t>
      </w:r>
      <w:r w:rsidR="0026635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nalysis focused on the number and distribution of mast cells and eosinophils in the epithelial and lamina </w:t>
      </w:r>
      <w:proofErr w:type="spellStart"/>
      <w:r w:rsidR="0026635C">
        <w:rPr>
          <w:rFonts w:ascii="Arial" w:eastAsia="Times New Roman" w:hAnsi="Arial" w:cs="Arial"/>
          <w:sz w:val="24"/>
          <w:szCs w:val="24"/>
          <w:lang w:val="en-US" w:eastAsia="fr-FR"/>
        </w:rPr>
        <w:t>propria</w:t>
      </w:r>
      <w:proofErr w:type="spellEnd"/>
      <w:r w:rsidR="0026635C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compartments.</w:t>
      </w:r>
    </w:p>
    <w:p w14:paraId="55ABD281" w14:textId="66F32A85" w:rsidR="00022BAE" w:rsidRDefault="00022BAE" w:rsidP="00022BAE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For cell counts, the number of intra-epithelial lymphocytes, mast cells or eosinophils was expressed per number of 100 epithelial cells. The number of inflammatory cells in the lamina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propria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was expressed for a surface area of 10</w:t>
      </w:r>
      <w:r w:rsidRPr="00FE1E4E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fr-FR"/>
        </w:rPr>
        <w:t>4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µm</w:t>
      </w:r>
      <w:r w:rsidRPr="00FE1E4E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fr-FR"/>
        </w:rPr>
        <w:t>2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of lamina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propria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. Cells counts were based on an individually defined mucosal tissue unit consisting in a 4-µm-thick and 500-µm block of tissue overlaying 200 µm of</w:t>
      </w:r>
      <w:r w:rsidR="005D3B08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="005D3B08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muscularis</w:t>
      </w:r>
      <w:proofErr w:type="spellEnd"/>
      <w:r w:rsidR="005D3B08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mucosae [Reference 9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].</w:t>
      </w:r>
    </w:p>
    <w:p w14:paraId="1B6BD6F6" w14:textId="77777777" w:rsidR="00022BAE" w:rsidRDefault="00022BAE" w:rsidP="00022BAE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fr-FR"/>
        </w:rPr>
      </w:pPr>
    </w:p>
    <w:p w14:paraId="304B1AE7" w14:textId="30E71A9E" w:rsidR="00B0287F" w:rsidRDefault="00B0287F" w:rsidP="00B0287F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Double immunofluorescent staining (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tryptase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/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chymase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, and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tryptase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/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carbopxypeptidase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A3) were performed </w:t>
      </w:r>
      <w:r w:rsidRPr="00B0287F">
        <w:rPr>
          <w:rFonts w:ascii="Arial" w:eastAsia="Times New Roman" w:hAnsi="Arial" w:cs="Arial"/>
          <w:sz w:val="24"/>
          <w:szCs w:val="24"/>
          <w:lang w:val="en-US" w:eastAsia="fr-FR"/>
        </w:rPr>
        <w:t>on 5 mm-thick paraffin sections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using a monoclonal mouse-anti-human mast-cell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tryptase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(clone G3,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Santacruz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, Heidelberg, Germany) and a polyclonal rabbit-anti-human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chymase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(CMA1, Sigma life science, Saint Louis , USA)</w:t>
      </w:r>
      <w:r w:rsidR="000F3235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as primary antibodies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on one set of sections;  t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he monoclonal mouse-anti-human mast-cell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tryptase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was used 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together with a polyclonal rabbit-anti-human carboxypeptidase A3</w:t>
      </w:r>
      <w:r w:rsidR="006A5110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antibody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(CPA3, Sigma life science, Saint Louis , USA) </w:t>
      </w:r>
      <w:r w:rsidR="000F3235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o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n another set of sections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. </w:t>
      </w:r>
    </w:p>
    <w:p w14:paraId="4C53EE41" w14:textId="77777777" w:rsidR="00B0287F" w:rsidRDefault="00B0287F" w:rsidP="00B0287F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FITC-conjugated donkey-anti-mouse and Texas Red-conjugated donkey-anti-rabbit antibodies (both from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Abcam</w:t>
      </w:r>
      <w:proofErr w:type="spell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, Cambridge, </w:t>
      </w:r>
      <w:proofErr w:type="gram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UK</w:t>
      </w:r>
      <w:proofErr w:type="gram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) were used as secondary antibodies. Controls included omitting the first antibody and using an irrelevant antibody of identical isotype. </w:t>
      </w:r>
    </w:p>
    <w:p w14:paraId="4AE80163" w14:textId="77777777" w:rsidR="00B0287F" w:rsidRDefault="00B0287F" w:rsidP="00B0287F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Tissue sections were analyzed under Olympus AX 70 microscope with a 0.344-mm2</w:t>
      </w:r>
      <w:r w:rsidRPr="00B0287F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field size at × 400 </w:t>
      </w:r>
      <w:proofErr w:type="gram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magnification</w:t>
      </w:r>
      <w:proofErr w:type="gramEnd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(Olympus, Tokyo, Japan)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r w:rsidR="000F3235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Images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were systematically taken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r w:rsidR="0026635C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using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SAS software, for each immunostaining </w:t>
      </w:r>
      <w:r w:rsidR="000F3235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image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and overlay.</w:t>
      </w:r>
    </w:p>
    <w:p w14:paraId="0AD5AE39" w14:textId="77777777" w:rsidR="00A50999" w:rsidRDefault="00A50999" w:rsidP="00B0287F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</w:p>
    <w:p w14:paraId="42898411" w14:textId="38613CA8" w:rsidR="006A2822" w:rsidRPr="00B0287F" w:rsidRDefault="00B0287F" w:rsidP="00B0287F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For electron microscopy, t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issue samples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were 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fixed in 2% glutaraldehyde-buffered 0.1 M. </w:t>
      </w:r>
      <w:proofErr w:type="spellStart"/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cacodylat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, and 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embedded in epoxy resin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. U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ltra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-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thin sections were stained with uranyl acetate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and 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lead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citrate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Ultrastructural analysis, performed on a </w:t>
      </w:r>
      <w:r w:rsidRPr="00B0287F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Hitachi-7650,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focused on </w:t>
      </w:r>
      <w:r w:rsidR="000F3235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the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epithelial and lamina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propria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compartments of the digestive biopsies, particularly on mucosal inflammatory cells. </w:t>
      </w:r>
      <w:r w:rsidR="000F3235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Images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of their distribution and state of degranulation</w:t>
      </w:r>
      <w:r w:rsidR="006A5110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were captured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.</w:t>
      </w:r>
    </w:p>
    <w:sectPr w:rsidR="006A2822" w:rsidRPr="00B0287F" w:rsidSect="006A28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CC7"/>
    <w:rsid w:val="00022BAE"/>
    <w:rsid w:val="000F3235"/>
    <w:rsid w:val="001A7623"/>
    <w:rsid w:val="0026635C"/>
    <w:rsid w:val="00314477"/>
    <w:rsid w:val="003B00D8"/>
    <w:rsid w:val="00507575"/>
    <w:rsid w:val="005D3B08"/>
    <w:rsid w:val="00614CD1"/>
    <w:rsid w:val="00665CC7"/>
    <w:rsid w:val="006749C4"/>
    <w:rsid w:val="006A2822"/>
    <w:rsid w:val="006A5110"/>
    <w:rsid w:val="008A22D6"/>
    <w:rsid w:val="009C2D8A"/>
    <w:rsid w:val="00A50999"/>
    <w:rsid w:val="00B0287F"/>
    <w:rsid w:val="00D92ED7"/>
    <w:rsid w:val="00DA19B8"/>
    <w:rsid w:val="00F56A3F"/>
    <w:rsid w:val="00FE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E829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8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F323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3235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3235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323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323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F3235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F32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3235"/>
    <w:rPr>
      <w:rFonts w:ascii="Lucida Grande" w:hAnsi="Lucida Grande" w:cs="Lucida Grande"/>
      <w:sz w:val="18"/>
      <w:szCs w:val="18"/>
    </w:rPr>
  </w:style>
  <w:style w:type="table" w:styleId="Grilledutableau">
    <w:name w:val="Table Grid"/>
    <w:basedOn w:val="TableauNormal"/>
    <w:uiPriority w:val="59"/>
    <w:rsid w:val="00DA1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8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F323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3235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3235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323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323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F3235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F32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3235"/>
    <w:rPr>
      <w:rFonts w:ascii="Lucida Grande" w:hAnsi="Lucida Grande" w:cs="Lucida Grande"/>
      <w:sz w:val="18"/>
      <w:szCs w:val="18"/>
    </w:rPr>
  </w:style>
  <w:style w:type="table" w:styleId="Grilledutableau">
    <w:name w:val="Table Grid"/>
    <w:basedOn w:val="TableauNormal"/>
    <w:uiPriority w:val="59"/>
    <w:rsid w:val="00DA1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2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2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1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95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733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112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188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523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454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0137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767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696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3685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1448655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99966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16746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5446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69445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51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5467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80"/>
                                                                                      <w:marBottom w:val="28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7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2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6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mbousquet</dc:creator>
  <cp:lastModifiedBy>Guilhem Bousquet</cp:lastModifiedBy>
  <cp:revision>6</cp:revision>
  <dcterms:created xsi:type="dcterms:W3CDTF">2015-04-11T07:01:00Z</dcterms:created>
  <dcterms:modified xsi:type="dcterms:W3CDTF">2015-11-06T19:39:00Z</dcterms:modified>
</cp:coreProperties>
</file>